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3E1" w:rsidRDefault="001C4FC3" w:rsidP="002763E1">
      <w:pPr>
        <w:pStyle w:val="Paragrafoelenco"/>
        <w:spacing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data</w:t>
      </w:r>
    </w:p>
    <w:p w:rsidR="002763E1" w:rsidRDefault="002763E1" w:rsidP="002763E1">
      <w:pPr>
        <w:pStyle w:val="Paragrafoelenco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B731A7" w:rsidRPr="00B731A7" w:rsidRDefault="00B731A7" w:rsidP="00B731A7">
      <w:pPr>
        <w:rPr>
          <w:lang w:val="en-GB" w:eastAsia="en-US"/>
        </w:rPr>
      </w:pPr>
    </w:p>
    <w:p w:rsidR="00B731A7" w:rsidRDefault="00B731A7" w:rsidP="00B731A7">
      <w:pPr>
        <w:keepNext/>
      </w:pPr>
      <w:r>
        <w:rPr>
          <w:noProof/>
          <w:lang w:val="en-GB" w:eastAsia="en-GB"/>
        </w:rPr>
        <w:drawing>
          <wp:inline distT="0" distB="0" distL="0" distR="0">
            <wp:extent cx="5400000" cy="3473861"/>
            <wp:effectExtent l="19050" t="0" r="0" b="0"/>
            <wp:docPr id="1" name="Immagine 1" descr="C:\Users\m.desantis\Pictures\phd genetic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.desantis\Pictures\phd genetic tre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73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31A7" w:rsidRDefault="00B731A7" w:rsidP="00C912B8">
      <w:pPr>
        <w:pStyle w:val="Didascalia"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7235EF" w:rsidRDefault="007235EF" w:rsidP="007235EF">
      <w:pPr>
        <w:pStyle w:val="Paragrafoelenco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C5C23">
        <w:rPr>
          <w:rFonts w:ascii="Times New Roman" w:hAnsi="Times New Roman"/>
          <w:b/>
          <w:sz w:val="24"/>
          <w:szCs w:val="24"/>
        </w:rPr>
        <w:t>Figure S1</w:t>
      </w:r>
      <w:r w:rsidRPr="00EC5C23">
        <w:rPr>
          <w:rFonts w:ascii="Times New Roman" w:hAnsi="Times New Roman"/>
          <w:sz w:val="24"/>
          <w:szCs w:val="24"/>
        </w:rPr>
        <w:t>. Genetic pedigree of Italian durum wheat genotypes investigated for dietary fibre composition</w:t>
      </w:r>
    </w:p>
    <w:p w:rsidR="007235EF" w:rsidRDefault="007235EF" w:rsidP="007235EF">
      <w:pPr>
        <w:rPr>
          <w:lang w:val="en-GB" w:eastAsia="en-US"/>
        </w:rPr>
      </w:pPr>
    </w:p>
    <w:p w:rsidR="00293FF9" w:rsidRPr="00911D6A" w:rsidRDefault="00293FF9" w:rsidP="00911D6A">
      <w:pPr>
        <w:pStyle w:val="Didascalia"/>
        <w:keepNext/>
        <w:ind w:right="1133"/>
        <w:jc w:val="both"/>
        <w:rPr>
          <w:rFonts w:ascii="Times New Roman" w:hAnsi="Times New Roman"/>
          <w:sz w:val="20"/>
          <w:szCs w:val="20"/>
          <w:lang w:val="en-GB"/>
        </w:rPr>
      </w:pPr>
    </w:p>
    <w:sectPr w:rsidR="00293FF9" w:rsidRPr="00911D6A" w:rsidSect="00911D6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86E" w:rsidRDefault="00C2586E" w:rsidP="00E64BEB">
      <w:pPr>
        <w:spacing w:after="0" w:line="240" w:lineRule="auto"/>
      </w:pPr>
      <w:r>
        <w:separator/>
      </w:r>
    </w:p>
  </w:endnote>
  <w:endnote w:type="continuationSeparator" w:id="0">
    <w:p w:rsidR="00C2586E" w:rsidRDefault="00C2586E" w:rsidP="00E64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73829"/>
      <w:docPartObj>
        <w:docPartGallery w:val="Page Numbers (Bottom of Page)"/>
        <w:docPartUnique/>
      </w:docPartObj>
    </w:sdtPr>
    <w:sdtContent>
      <w:p w:rsidR="003C5D46" w:rsidRDefault="003A4787">
        <w:pPr>
          <w:pStyle w:val="Pidipagina"/>
          <w:jc w:val="center"/>
        </w:pPr>
        <w:r>
          <w:fldChar w:fldCharType="begin"/>
        </w:r>
        <w:r w:rsidR="007235EF">
          <w:instrText xml:space="preserve"> PAGE   \* MERGEFORMAT </w:instrText>
        </w:r>
        <w:r>
          <w:fldChar w:fldCharType="separate"/>
        </w:r>
        <w:r w:rsidR="00911D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5D46" w:rsidRDefault="003C5D4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86E" w:rsidRDefault="00C2586E" w:rsidP="00E64BEB">
      <w:pPr>
        <w:spacing w:after="0" w:line="240" w:lineRule="auto"/>
      </w:pPr>
      <w:r>
        <w:separator/>
      </w:r>
    </w:p>
  </w:footnote>
  <w:footnote w:type="continuationSeparator" w:id="0">
    <w:p w:rsidR="00C2586E" w:rsidRDefault="00C2586E" w:rsidP="00E64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E6E2B"/>
    <w:multiLevelType w:val="hybridMultilevel"/>
    <w:tmpl w:val="8A2E9602"/>
    <w:lvl w:ilvl="0" w:tplc="5088F4B4">
      <w:start w:val="1"/>
      <w:numFmt w:val="lowerLetter"/>
      <w:lvlText w:val="%1)"/>
      <w:lvlJc w:val="left"/>
      <w:pPr>
        <w:ind w:left="720" w:hanging="360"/>
      </w:pPr>
      <w:rPr>
        <w:rFonts w:hint="default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15AAD"/>
    <w:multiLevelType w:val="multilevel"/>
    <w:tmpl w:val="431CDB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23D97FA6"/>
    <w:multiLevelType w:val="hybridMultilevel"/>
    <w:tmpl w:val="A14A0074"/>
    <w:lvl w:ilvl="0" w:tplc="86781CD0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85" w:hanging="360"/>
      </w:pPr>
    </w:lvl>
    <w:lvl w:ilvl="2" w:tplc="0410001B" w:tentative="1">
      <w:start w:val="1"/>
      <w:numFmt w:val="lowerRoman"/>
      <w:lvlText w:val="%3."/>
      <w:lvlJc w:val="right"/>
      <w:pPr>
        <w:ind w:left="1905" w:hanging="180"/>
      </w:pPr>
    </w:lvl>
    <w:lvl w:ilvl="3" w:tplc="0410000F" w:tentative="1">
      <w:start w:val="1"/>
      <w:numFmt w:val="decimal"/>
      <w:lvlText w:val="%4."/>
      <w:lvlJc w:val="left"/>
      <w:pPr>
        <w:ind w:left="2625" w:hanging="360"/>
      </w:pPr>
    </w:lvl>
    <w:lvl w:ilvl="4" w:tplc="04100019" w:tentative="1">
      <w:start w:val="1"/>
      <w:numFmt w:val="lowerLetter"/>
      <w:lvlText w:val="%5."/>
      <w:lvlJc w:val="left"/>
      <w:pPr>
        <w:ind w:left="3345" w:hanging="360"/>
      </w:pPr>
    </w:lvl>
    <w:lvl w:ilvl="5" w:tplc="0410001B" w:tentative="1">
      <w:start w:val="1"/>
      <w:numFmt w:val="lowerRoman"/>
      <w:lvlText w:val="%6."/>
      <w:lvlJc w:val="right"/>
      <w:pPr>
        <w:ind w:left="4065" w:hanging="180"/>
      </w:pPr>
    </w:lvl>
    <w:lvl w:ilvl="6" w:tplc="0410000F" w:tentative="1">
      <w:start w:val="1"/>
      <w:numFmt w:val="decimal"/>
      <w:lvlText w:val="%7."/>
      <w:lvlJc w:val="left"/>
      <w:pPr>
        <w:ind w:left="4785" w:hanging="360"/>
      </w:pPr>
    </w:lvl>
    <w:lvl w:ilvl="7" w:tplc="04100019" w:tentative="1">
      <w:start w:val="1"/>
      <w:numFmt w:val="lowerLetter"/>
      <w:lvlText w:val="%8."/>
      <w:lvlJc w:val="left"/>
      <w:pPr>
        <w:ind w:left="5505" w:hanging="360"/>
      </w:pPr>
    </w:lvl>
    <w:lvl w:ilvl="8" w:tplc="0410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245465C2"/>
    <w:multiLevelType w:val="hybridMultilevel"/>
    <w:tmpl w:val="1C4276E8"/>
    <w:lvl w:ilvl="0" w:tplc="949483FE">
      <w:start w:val="1"/>
      <w:numFmt w:val="lowerLetter"/>
      <w:lvlText w:val="%1)"/>
      <w:lvlJc w:val="left"/>
      <w:pPr>
        <w:ind w:left="465" w:hanging="360"/>
      </w:pPr>
      <w:rPr>
        <w:rFonts w:ascii="Times New Roman" w:hAnsi="Times New Roman" w:cs="Times New Roman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185" w:hanging="360"/>
      </w:pPr>
    </w:lvl>
    <w:lvl w:ilvl="2" w:tplc="0410001B" w:tentative="1">
      <w:start w:val="1"/>
      <w:numFmt w:val="lowerRoman"/>
      <w:lvlText w:val="%3."/>
      <w:lvlJc w:val="right"/>
      <w:pPr>
        <w:ind w:left="1905" w:hanging="180"/>
      </w:pPr>
    </w:lvl>
    <w:lvl w:ilvl="3" w:tplc="0410000F" w:tentative="1">
      <w:start w:val="1"/>
      <w:numFmt w:val="decimal"/>
      <w:lvlText w:val="%4."/>
      <w:lvlJc w:val="left"/>
      <w:pPr>
        <w:ind w:left="2625" w:hanging="360"/>
      </w:pPr>
    </w:lvl>
    <w:lvl w:ilvl="4" w:tplc="04100019" w:tentative="1">
      <w:start w:val="1"/>
      <w:numFmt w:val="lowerLetter"/>
      <w:lvlText w:val="%5."/>
      <w:lvlJc w:val="left"/>
      <w:pPr>
        <w:ind w:left="3345" w:hanging="360"/>
      </w:pPr>
    </w:lvl>
    <w:lvl w:ilvl="5" w:tplc="0410001B" w:tentative="1">
      <w:start w:val="1"/>
      <w:numFmt w:val="lowerRoman"/>
      <w:lvlText w:val="%6."/>
      <w:lvlJc w:val="right"/>
      <w:pPr>
        <w:ind w:left="4065" w:hanging="180"/>
      </w:pPr>
    </w:lvl>
    <w:lvl w:ilvl="6" w:tplc="0410000F" w:tentative="1">
      <w:start w:val="1"/>
      <w:numFmt w:val="decimal"/>
      <w:lvlText w:val="%7."/>
      <w:lvlJc w:val="left"/>
      <w:pPr>
        <w:ind w:left="4785" w:hanging="360"/>
      </w:pPr>
    </w:lvl>
    <w:lvl w:ilvl="7" w:tplc="04100019" w:tentative="1">
      <w:start w:val="1"/>
      <w:numFmt w:val="lowerLetter"/>
      <w:lvlText w:val="%8."/>
      <w:lvlJc w:val="left"/>
      <w:pPr>
        <w:ind w:left="5505" w:hanging="360"/>
      </w:pPr>
    </w:lvl>
    <w:lvl w:ilvl="8" w:tplc="0410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">
    <w:nsid w:val="25282D4B"/>
    <w:multiLevelType w:val="multilevel"/>
    <w:tmpl w:val="4CF0F8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29D03C80"/>
    <w:multiLevelType w:val="hybridMultilevel"/>
    <w:tmpl w:val="7292EB8E"/>
    <w:lvl w:ilvl="0" w:tplc="5BA07DD2">
      <w:start w:val="1"/>
      <w:numFmt w:val="lowerLetter"/>
      <w:lvlText w:val="%1)"/>
      <w:lvlJc w:val="left"/>
      <w:pPr>
        <w:ind w:left="825" w:hanging="360"/>
      </w:pPr>
      <w:rPr>
        <w:rFonts w:ascii="Times New Roman" w:hAnsi="Times New Roman" w:cs="Times New Roman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545" w:hanging="360"/>
      </w:pPr>
    </w:lvl>
    <w:lvl w:ilvl="2" w:tplc="0410001B" w:tentative="1">
      <w:start w:val="1"/>
      <w:numFmt w:val="lowerRoman"/>
      <w:lvlText w:val="%3."/>
      <w:lvlJc w:val="right"/>
      <w:pPr>
        <w:ind w:left="2265" w:hanging="180"/>
      </w:pPr>
    </w:lvl>
    <w:lvl w:ilvl="3" w:tplc="0410000F" w:tentative="1">
      <w:start w:val="1"/>
      <w:numFmt w:val="decimal"/>
      <w:lvlText w:val="%4."/>
      <w:lvlJc w:val="left"/>
      <w:pPr>
        <w:ind w:left="2985" w:hanging="360"/>
      </w:pPr>
    </w:lvl>
    <w:lvl w:ilvl="4" w:tplc="04100019" w:tentative="1">
      <w:start w:val="1"/>
      <w:numFmt w:val="lowerLetter"/>
      <w:lvlText w:val="%5."/>
      <w:lvlJc w:val="left"/>
      <w:pPr>
        <w:ind w:left="3705" w:hanging="360"/>
      </w:pPr>
    </w:lvl>
    <w:lvl w:ilvl="5" w:tplc="0410001B" w:tentative="1">
      <w:start w:val="1"/>
      <w:numFmt w:val="lowerRoman"/>
      <w:lvlText w:val="%6."/>
      <w:lvlJc w:val="right"/>
      <w:pPr>
        <w:ind w:left="4425" w:hanging="180"/>
      </w:pPr>
    </w:lvl>
    <w:lvl w:ilvl="6" w:tplc="0410000F" w:tentative="1">
      <w:start w:val="1"/>
      <w:numFmt w:val="decimal"/>
      <w:lvlText w:val="%7."/>
      <w:lvlJc w:val="left"/>
      <w:pPr>
        <w:ind w:left="5145" w:hanging="360"/>
      </w:pPr>
    </w:lvl>
    <w:lvl w:ilvl="7" w:tplc="04100019" w:tentative="1">
      <w:start w:val="1"/>
      <w:numFmt w:val="lowerLetter"/>
      <w:lvlText w:val="%8."/>
      <w:lvlJc w:val="left"/>
      <w:pPr>
        <w:ind w:left="5865" w:hanging="360"/>
      </w:pPr>
    </w:lvl>
    <w:lvl w:ilvl="8" w:tplc="0410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6">
    <w:nsid w:val="321C1E7B"/>
    <w:multiLevelType w:val="hybridMultilevel"/>
    <w:tmpl w:val="427C1140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>
    <w:nsid w:val="390B1BEA"/>
    <w:multiLevelType w:val="multilevel"/>
    <w:tmpl w:val="57164F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B3C32CF"/>
    <w:multiLevelType w:val="hybridMultilevel"/>
    <w:tmpl w:val="38243F60"/>
    <w:lvl w:ilvl="0" w:tplc="58B23F1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45250"/>
    <w:multiLevelType w:val="hybridMultilevel"/>
    <w:tmpl w:val="9AA053A8"/>
    <w:lvl w:ilvl="0" w:tplc="04C2FD6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BE09FF"/>
    <w:multiLevelType w:val="hybridMultilevel"/>
    <w:tmpl w:val="605E7F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F4531E"/>
    <w:multiLevelType w:val="hybridMultilevel"/>
    <w:tmpl w:val="70A879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8C7B87"/>
    <w:multiLevelType w:val="hybridMultilevel"/>
    <w:tmpl w:val="B65C5F3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9A81F4E"/>
    <w:multiLevelType w:val="hybridMultilevel"/>
    <w:tmpl w:val="348C67E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F733B0"/>
    <w:multiLevelType w:val="hybridMultilevel"/>
    <w:tmpl w:val="EF345290"/>
    <w:lvl w:ilvl="0" w:tplc="B02652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0"/>
  </w:num>
  <w:num w:numId="6">
    <w:abstractNumId w:val="6"/>
  </w:num>
  <w:num w:numId="7">
    <w:abstractNumId w:val="11"/>
  </w:num>
  <w:num w:numId="8">
    <w:abstractNumId w:val="7"/>
  </w:num>
  <w:num w:numId="9">
    <w:abstractNumId w:val="12"/>
  </w:num>
  <w:num w:numId="10">
    <w:abstractNumId w:val="13"/>
  </w:num>
  <w:num w:numId="11">
    <w:abstractNumId w:val="1"/>
  </w:num>
  <w:num w:numId="12">
    <w:abstractNumId w:val="4"/>
  </w:num>
  <w:num w:numId="13">
    <w:abstractNumId w:val="9"/>
  </w:num>
  <w:num w:numId="14">
    <w:abstractNumId w:val="8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0649"/>
    <w:rsid w:val="00003673"/>
    <w:rsid w:val="00004298"/>
    <w:rsid w:val="00007F6E"/>
    <w:rsid w:val="000111DD"/>
    <w:rsid w:val="000118B9"/>
    <w:rsid w:val="0001785D"/>
    <w:rsid w:val="00021C74"/>
    <w:rsid w:val="00027567"/>
    <w:rsid w:val="000308C5"/>
    <w:rsid w:val="00031B54"/>
    <w:rsid w:val="00033488"/>
    <w:rsid w:val="00043B28"/>
    <w:rsid w:val="000459F7"/>
    <w:rsid w:val="000467BC"/>
    <w:rsid w:val="00047188"/>
    <w:rsid w:val="00054471"/>
    <w:rsid w:val="00054D51"/>
    <w:rsid w:val="00057E2A"/>
    <w:rsid w:val="000612C1"/>
    <w:rsid w:val="00064A82"/>
    <w:rsid w:val="00064A94"/>
    <w:rsid w:val="00070634"/>
    <w:rsid w:val="00073675"/>
    <w:rsid w:val="000740AE"/>
    <w:rsid w:val="0008434A"/>
    <w:rsid w:val="000853C3"/>
    <w:rsid w:val="000961EC"/>
    <w:rsid w:val="000973AE"/>
    <w:rsid w:val="000A5936"/>
    <w:rsid w:val="000B4324"/>
    <w:rsid w:val="000B5B18"/>
    <w:rsid w:val="000C62FA"/>
    <w:rsid w:val="000D1E73"/>
    <w:rsid w:val="000D420D"/>
    <w:rsid w:val="000E1794"/>
    <w:rsid w:val="000E2B5F"/>
    <w:rsid w:val="000F2C6F"/>
    <w:rsid w:val="001023D9"/>
    <w:rsid w:val="001054F2"/>
    <w:rsid w:val="001114E4"/>
    <w:rsid w:val="00114C78"/>
    <w:rsid w:val="0012012D"/>
    <w:rsid w:val="00125BD8"/>
    <w:rsid w:val="0013036B"/>
    <w:rsid w:val="00135D7E"/>
    <w:rsid w:val="00140649"/>
    <w:rsid w:val="001514C9"/>
    <w:rsid w:val="00152D25"/>
    <w:rsid w:val="00155015"/>
    <w:rsid w:val="00170243"/>
    <w:rsid w:val="00171546"/>
    <w:rsid w:val="00177196"/>
    <w:rsid w:val="001774FE"/>
    <w:rsid w:val="00180D6D"/>
    <w:rsid w:val="001944F5"/>
    <w:rsid w:val="0019494E"/>
    <w:rsid w:val="0019599C"/>
    <w:rsid w:val="00197C39"/>
    <w:rsid w:val="001A2A56"/>
    <w:rsid w:val="001A41B3"/>
    <w:rsid w:val="001A4E6B"/>
    <w:rsid w:val="001A52B7"/>
    <w:rsid w:val="001C1275"/>
    <w:rsid w:val="001C1A63"/>
    <w:rsid w:val="001C4FC3"/>
    <w:rsid w:val="001D24D4"/>
    <w:rsid w:val="001E0F6B"/>
    <w:rsid w:val="001E1D49"/>
    <w:rsid w:val="001E51EF"/>
    <w:rsid w:val="001E69DE"/>
    <w:rsid w:val="001E7610"/>
    <w:rsid w:val="0020546F"/>
    <w:rsid w:val="00211C60"/>
    <w:rsid w:val="00222517"/>
    <w:rsid w:val="0022333F"/>
    <w:rsid w:val="00225360"/>
    <w:rsid w:val="00234662"/>
    <w:rsid w:val="002405A2"/>
    <w:rsid w:val="00243D6C"/>
    <w:rsid w:val="00243E41"/>
    <w:rsid w:val="00244257"/>
    <w:rsid w:val="00247A01"/>
    <w:rsid w:val="00252BC9"/>
    <w:rsid w:val="00257C8F"/>
    <w:rsid w:val="00263C2C"/>
    <w:rsid w:val="00270E79"/>
    <w:rsid w:val="00273488"/>
    <w:rsid w:val="002734C1"/>
    <w:rsid w:val="00275742"/>
    <w:rsid w:val="00275BEE"/>
    <w:rsid w:val="002763E1"/>
    <w:rsid w:val="002768B8"/>
    <w:rsid w:val="00280F4D"/>
    <w:rsid w:val="00281B1B"/>
    <w:rsid w:val="00282AFC"/>
    <w:rsid w:val="0028462D"/>
    <w:rsid w:val="0029160B"/>
    <w:rsid w:val="00291783"/>
    <w:rsid w:val="00293FF9"/>
    <w:rsid w:val="002B0462"/>
    <w:rsid w:val="002B144E"/>
    <w:rsid w:val="002B1A8C"/>
    <w:rsid w:val="002C4AB6"/>
    <w:rsid w:val="002C6C04"/>
    <w:rsid w:val="002D1E9A"/>
    <w:rsid w:val="002D7172"/>
    <w:rsid w:val="002E2DDD"/>
    <w:rsid w:val="002E69D0"/>
    <w:rsid w:val="002E6DCF"/>
    <w:rsid w:val="002F196E"/>
    <w:rsid w:val="002F5748"/>
    <w:rsid w:val="00301F65"/>
    <w:rsid w:val="00305347"/>
    <w:rsid w:val="00317B46"/>
    <w:rsid w:val="00322255"/>
    <w:rsid w:val="00325BF0"/>
    <w:rsid w:val="003266DE"/>
    <w:rsid w:val="00330E6E"/>
    <w:rsid w:val="0034339A"/>
    <w:rsid w:val="00351A34"/>
    <w:rsid w:val="00351D39"/>
    <w:rsid w:val="00352DFC"/>
    <w:rsid w:val="0036578B"/>
    <w:rsid w:val="00380F6C"/>
    <w:rsid w:val="00386320"/>
    <w:rsid w:val="00394E1B"/>
    <w:rsid w:val="003967F0"/>
    <w:rsid w:val="003A2C3D"/>
    <w:rsid w:val="003A4787"/>
    <w:rsid w:val="003B4BA1"/>
    <w:rsid w:val="003C5D46"/>
    <w:rsid w:val="003D5618"/>
    <w:rsid w:val="003E5961"/>
    <w:rsid w:val="003E64D1"/>
    <w:rsid w:val="003F76E9"/>
    <w:rsid w:val="00400911"/>
    <w:rsid w:val="004030F6"/>
    <w:rsid w:val="00406384"/>
    <w:rsid w:val="004078E7"/>
    <w:rsid w:val="00421348"/>
    <w:rsid w:val="00421C04"/>
    <w:rsid w:val="00424DE8"/>
    <w:rsid w:val="0042513A"/>
    <w:rsid w:val="0042608F"/>
    <w:rsid w:val="004321F0"/>
    <w:rsid w:val="00445142"/>
    <w:rsid w:val="00453C97"/>
    <w:rsid w:val="004559FD"/>
    <w:rsid w:val="00467664"/>
    <w:rsid w:val="00475DCB"/>
    <w:rsid w:val="00481E1A"/>
    <w:rsid w:val="004846A6"/>
    <w:rsid w:val="004927DE"/>
    <w:rsid w:val="004A12CD"/>
    <w:rsid w:val="004A27E0"/>
    <w:rsid w:val="004A7C5B"/>
    <w:rsid w:val="004B0594"/>
    <w:rsid w:val="004B34A8"/>
    <w:rsid w:val="004B433F"/>
    <w:rsid w:val="004B74D3"/>
    <w:rsid w:val="004C09C2"/>
    <w:rsid w:val="004C4D09"/>
    <w:rsid w:val="004C69D7"/>
    <w:rsid w:val="004C708E"/>
    <w:rsid w:val="004D728B"/>
    <w:rsid w:val="004D7CD7"/>
    <w:rsid w:val="004E34B4"/>
    <w:rsid w:val="004E73F9"/>
    <w:rsid w:val="004F012D"/>
    <w:rsid w:val="004F0497"/>
    <w:rsid w:val="00504F34"/>
    <w:rsid w:val="005063BC"/>
    <w:rsid w:val="005108F2"/>
    <w:rsid w:val="005118F5"/>
    <w:rsid w:val="00513FEF"/>
    <w:rsid w:val="005154C0"/>
    <w:rsid w:val="00516CD9"/>
    <w:rsid w:val="00520380"/>
    <w:rsid w:val="005203B8"/>
    <w:rsid w:val="0052185A"/>
    <w:rsid w:val="005335FE"/>
    <w:rsid w:val="005406C9"/>
    <w:rsid w:val="00540ACA"/>
    <w:rsid w:val="00541085"/>
    <w:rsid w:val="00543778"/>
    <w:rsid w:val="00543E46"/>
    <w:rsid w:val="005447E9"/>
    <w:rsid w:val="005611C7"/>
    <w:rsid w:val="00562517"/>
    <w:rsid w:val="00563992"/>
    <w:rsid w:val="00563C3E"/>
    <w:rsid w:val="005651D3"/>
    <w:rsid w:val="0057336A"/>
    <w:rsid w:val="0057461A"/>
    <w:rsid w:val="00577A81"/>
    <w:rsid w:val="00583FF3"/>
    <w:rsid w:val="00590246"/>
    <w:rsid w:val="0059435D"/>
    <w:rsid w:val="00595629"/>
    <w:rsid w:val="00596B8F"/>
    <w:rsid w:val="005A19C5"/>
    <w:rsid w:val="005A2995"/>
    <w:rsid w:val="005A5D77"/>
    <w:rsid w:val="005B0F02"/>
    <w:rsid w:val="005B4781"/>
    <w:rsid w:val="005B6BFE"/>
    <w:rsid w:val="005C38CA"/>
    <w:rsid w:val="005C40DE"/>
    <w:rsid w:val="005E0F3C"/>
    <w:rsid w:val="005F616D"/>
    <w:rsid w:val="005F7CE4"/>
    <w:rsid w:val="00602D1D"/>
    <w:rsid w:val="00606FAE"/>
    <w:rsid w:val="006104F1"/>
    <w:rsid w:val="006135A6"/>
    <w:rsid w:val="00613C1D"/>
    <w:rsid w:val="00613E9D"/>
    <w:rsid w:val="00616C30"/>
    <w:rsid w:val="006209D7"/>
    <w:rsid w:val="00620FA3"/>
    <w:rsid w:val="006210D5"/>
    <w:rsid w:val="006272D0"/>
    <w:rsid w:val="00632336"/>
    <w:rsid w:val="00635275"/>
    <w:rsid w:val="00635AD4"/>
    <w:rsid w:val="00642E6C"/>
    <w:rsid w:val="00643F9A"/>
    <w:rsid w:val="00645CC4"/>
    <w:rsid w:val="006463E9"/>
    <w:rsid w:val="006502C2"/>
    <w:rsid w:val="00653983"/>
    <w:rsid w:val="00664B8F"/>
    <w:rsid w:val="00676943"/>
    <w:rsid w:val="006777BD"/>
    <w:rsid w:val="006A63A0"/>
    <w:rsid w:val="006B5FD7"/>
    <w:rsid w:val="006B7682"/>
    <w:rsid w:val="006C2B27"/>
    <w:rsid w:val="006D0FAA"/>
    <w:rsid w:val="006D1CB5"/>
    <w:rsid w:val="006D4E2A"/>
    <w:rsid w:val="006E6B14"/>
    <w:rsid w:val="006F06E9"/>
    <w:rsid w:val="006F584B"/>
    <w:rsid w:val="006F69B0"/>
    <w:rsid w:val="006F71A1"/>
    <w:rsid w:val="00711DC4"/>
    <w:rsid w:val="007235EF"/>
    <w:rsid w:val="0072647E"/>
    <w:rsid w:val="00727339"/>
    <w:rsid w:val="00731DCD"/>
    <w:rsid w:val="00736CB9"/>
    <w:rsid w:val="007430CE"/>
    <w:rsid w:val="007472DE"/>
    <w:rsid w:val="00755043"/>
    <w:rsid w:val="00756A0C"/>
    <w:rsid w:val="00763BDC"/>
    <w:rsid w:val="00765E71"/>
    <w:rsid w:val="0076642E"/>
    <w:rsid w:val="0077158C"/>
    <w:rsid w:val="007725BB"/>
    <w:rsid w:val="0077392F"/>
    <w:rsid w:val="007912E8"/>
    <w:rsid w:val="00794CFB"/>
    <w:rsid w:val="007976A6"/>
    <w:rsid w:val="007A6AC3"/>
    <w:rsid w:val="007A6E30"/>
    <w:rsid w:val="007B4E0F"/>
    <w:rsid w:val="007C5D9E"/>
    <w:rsid w:val="007D2397"/>
    <w:rsid w:val="007D3873"/>
    <w:rsid w:val="007D584D"/>
    <w:rsid w:val="007E2B64"/>
    <w:rsid w:val="007F3E49"/>
    <w:rsid w:val="007F4000"/>
    <w:rsid w:val="008005C2"/>
    <w:rsid w:val="00801186"/>
    <w:rsid w:val="00802422"/>
    <w:rsid w:val="008024CC"/>
    <w:rsid w:val="00804388"/>
    <w:rsid w:val="008054E2"/>
    <w:rsid w:val="008175D3"/>
    <w:rsid w:val="00823F2C"/>
    <w:rsid w:val="00831FDB"/>
    <w:rsid w:val="00834E5F"/>
    <w:rsid w:val="008361C6"/>
    <w:rsid w:val="008411E1"/>
    <w:rsid w:val="00844A40"/>
    <w:rsid w:val="0086345D"/>
    <w:rsid w:val="00863EC1"/>
    <w:rsid w:val="00866616"/>
    <w:rsid w:val="008679A8"/>
    <w:rsid w:val="00877D04"/>
    <w:rsid w:val="00880951"/>
    <w:rsid w:val="008851F0"/>
    <w:rsid w:val="008902F4"/>
    <w:rsid w:val="0089344E"/>
    <w:rsid w:val="008A22AC"/>
    <w:rsid w:val="008A462A"/>
    <w:rsid w:val="008B274E"/>
    <w:rsid w:val="008B4C85"/>
    <w:rsid w:val="008B6505"/>
    <w:rsid w:val="008C4FB4"/>
    <w:rsid w:val="008D2764"/>
    <w:rsid w:val="008D3DE0"/>
    <w:rsid w:val="008D4D26"/>
    <w:rsid w:val="008D5FAB"/>
    <w:rsid w:val="008D6378"/>
    <w:rsid w:val="008D759E"/>
    <w:rsid w:val="008E2781"/>
    <w:rsid w:val="008E5EA7"/>
    <w:rsid w:val="008F203D"/>
    <w:rsid w:val="008F5862"/>
    <w:rsid w:val="008F6F8A"/>
    <w:rsid w:val="008F705F"/>
    <w:rsid w:val="0090401C"/>
    <w:rsid w:val="00905185"/>
    <w:rsid w:val="009074E0"/>
    <w:rsid w:val="00911D6A"/>
    <w:rsid w:val="00912084"/>
    <w:rsid w:val="00913B12"/>
    <w:rsid w:val="009223D9"/>
    <w:rsid w:val="0092246A"/>
    <w:rsid w:val="0094262D"/>
    <w:rsid w:val="0094464E"/>
    <w:rsid w:val="009503AD"/>
    <w:rsid w:val="00952A67"/>
    <w:rsid w:val="00962BE9"/>
    <w:rsid w:val="00966309"/>
    <w:rsid w:val="009710B5"/>
    <w:rsid w:val="00974682"/>
    <w:rsid w:val="00976676"/>
    <w:rsid w:val="00982391"/>
    <w:rsid w:val="009841A3"/>
    <w:rsid w:val="00987B8D"/>
    <w:rsid w:val="0099135C"/>
    <w:rsid w:val="009926A4"/>
    <w:rsid w:val="00996468"/>
    <w:rsid w:val="00997361"/>
    <w:rsid w:val="009A1C91"/>
    <w:rsid w:val="009A2991"/>
    <w:rsid w:val="009B0315"/>
    <w:rsid w:val="009B6707"/>
    <w:rsid w:val="009B7B0C"/>
    <w:rsid w:val="009C00BE"/>
    <w:rsid w:val="009C17C8"/>
    <w:rsid w:val="009D3677"/>
    <w:rsid w:val="009D40C8"/>
    <w:rsid w:val="009D5A40"/>
    <w:rsid w:val="009E254E"/>
    <w:rsid w:val="009E70D2"/>
    <w:rsid w:val="009E7AA0"/>
    <w:rsid w:val="009F5090"/>
    <w:rsid w:val="009F5D68"/>
    <w:rsid w:val="009F5F36"/>
    <w:rsid w:val="00A10648"/>
    <w:rsid w:val="00A12F60"/>
    <w:rsid w:val="00A13B9E"/>
    <w:rsid w:val="00A15C61"/>
    <w:rsid w:val="00A213CE"/>
    <w:rsid w:val="00A25D98"/>
    <w:rsid w:val="00A2673D"/>
    <w:rsid w:val="00A32983"/>
    <w:rsid w:val="00A418A4"/>
    <w:rsid w:val="00A43C53"/>
    <w:rsid w:val="00A43C8C"/>
    <w:rsid w:val="00A53B6F"/>
    <w:rsid w:val="00A55976"/>
    <w:rsid w:val="00A55D09"/>
    <w:rsid w:val="00A87FED"/>
    <w:rsid w:val="00A95BB8"/>
    <w:rsid w:val="00AA3CD3"/>
    <w:rsid w:val="00AA65F8"/>
    <w:rsid w:val="00AA6D49"/>
    <w:rsid w:val="00AB28CD"/>
    <w:rsid w:val="00AB7582"/>
    <w:rsid w:val="00AC1788"/>
    <w:rsid w:val="00AC428F"/>
    <w:rsid w:val="00AD109A"/>
    <w:rsid w:val="00AD34EF"/>
    <w:rsid w:val="00AD47DD"/>
    <w:rsid w:val="00B02B37"/>
    <w:rsid w:val="00B038D5"/>
    <w:rsid w:val="00B10DDF"/>
    <w:rsid w:val="00B12428"/>
    <w:rsid w:val="00B22340"/>
    <w:rsid w:val="00B237F2"/>
    <w:rsid w:val="00B2604E"/>
    <w:rsid w:val="00B271AD"/>
    <w:rsid w:val="00B33925"/>
    <w:rsid w:val="00B418DA"/>
    <w:rsid w:val="00B518DE"/>
    <w:rsid w:val="00B527D7"/>
    <w:rsid w:val="00B53B49"/>
    <w:rsid w:val="00B731A7"/>
    <w:rsid w:val="00B75FA1"/>
    <w:rsid w:val="00B76531"/>
    <w:rsid w:val="00B85992"/>
    <w:rsid w:val="00B872E2"/>
    <w:rsid w:val="00B94C4C"/>
    <w:rsid w:val="00B97ACE"/>
    <w:rsid w:val="00BA4859"/>
    <w:rsid w:val="00BB4F31"/>
    <w:rsid w:val="00BD1553"/>
    <w:rsid w:val="00BE6E78"/>
    <w:rsid w:val="00BF5AAD"/>
    <w:rsid w:val="00C24927"/>
    <w:rsid w:val="00C2528C"/>
    <w:rsid w:val="00C25867"/>
    <w:rsid w:val="00C2586E"/>
    <w:rsid w:val="00C25BB5"/>
    <w:rsid w:val="00C356A1"/>
    <w:rsid w:val="00C422DA"/>
    <w:rsid w:val="00C42F17"/>
    <w:rsid w:val="00C44760"/>
    <w:rsid w:val="00C44CF2"/>
    <w:rsid w:val="00C52B4A"/>
    <w:rsid w:val="00C5333E"/>
    <w:rsid w:val="00C556F9"/>
    <w:rsid w:val="00C64831"/>
    <w:rsid w:val="00C65037"/>
    <w:rsid w:val="00C73C44"/>
    <w:rsid w:val="00C77A33"/>
    <w:rsid w:val="00C8671C"/>
    <w:rsid w:val="00C912B8"/>
    <w:rsid w:val="00C9180D"/>
    <w:rsid w:val="00C946BD"/>
    <w:rsid w:val="00CA1BA8"/>
    <w:rsid w:val="00CA30BE"/>
    <w:rsid w:val="00CA6049"/>
    <w:rsid w:val="00CC5D46"/>
    <w:rsid w:val="00CC7A3C"/>
    <w:rsid w:val="00CD0F01"/>
    <w:rsid w:val="00CD29B3"/>
    <w:rsid w:val="00CD5649"/>
    <w:rsid w:val="00CD5B25"/>
    <w:rsid w:val="00CD5D32"/>
    <w:rsid w:val="00CE2D7E"/>
    <w:rsid w:val="00CE38F1"/>
    <w:rsid w:val="00CE6438"/>
    <w:rsid w:val="00CE69FA"/>
    <w:rsid w:val="00CF12E5"/>
    <w:rsid w:val="00CF2D5A"/>
    <w:rsid w:val="00CF6882"/>
    <w:rsid w:val="00D10BD2"/>
    <w:rsid w:val="00D24961"/>
    <w:rsid w:val="00D25132"/>
    <w:rsid w:val="00D3040A"/>
    <w:rsid w:val="00D3068B"/>
    <w:rsid w:val="00D317B0"/>
    <w:rsid w:val="00D32AFC"/>
    <w:rsid w:val="00D348BA"/>
    <w:rsid w:val="00D3733C"/>
    <w:rsid w:val="00D376B1"/>
    <w:rsid w:val="00D46937"/>
    <w:rsid w:val="00D527E2"/>
    <w:rsid w:val="00D5333C"/>
    <w:rsid w:val="00D53E62"/>
    <w:rsid w:val="00D65E05"/>
    <w:rsid w:val="00D71870"/>
    <w:rsid w:val="00D71CF2"/>
    <w:rsid w:val="00D76117"/>
    <w:rsid w:val="00D87346"/>
    <w:rsid w:val="00D97555"/>
    <w:rsid w:val="00DA2A26"/>
    <w:rsid w:val="00DA2F5F"/>
    <w:rsid w:val="00DA3470"/>
    <w:rsid w:val="00DB1CF9"/>
    <w:rsid w:val="00DC5820"/>
    <w:rsid w:val="00DE26B4"/>
    <w:rsid w:val="00DE7EA8"/>
    <w:rsid w:val="00DF0761"/>
    <w:rsid w:val="00E0029C"/>
    <w:rsid w:val="00E01E88"/>
    <w:rsid w:val="00E02322"/>
    <w:rsid w:val="00E03266"/>
    <w:rsid w:val="00E03B81"/>
    <w:rsid w:val="00E151FA"/>
    <w:rsid w:val="00E15EB7"/>
    <w:rsid w:val="00E22BA2"/>
    <w:rsid w:val="00E2587C"/>
    <w:rsid w:val="00E30407"/>
    <w:rsid w:val="00E3644E"/>
    <w:rsid w:val="00E40BCF"/>
    <w:rsid w:val="00E4714F"/>
    <w:rsid w:val="00E51A7E"/>
    <w:rsid w:val="00E52146"/>
    <w:rsid w:val="00E5662D"/>
    <w:rsid w:val="00E64BEB"/>
    <w:rsid w:val="00E65D0A"/>
    <w:rsid w:val="00E737CE"/>
    <w:rsid w:val="00E74612"/>
    <w:rsid w:val="00E803BF"/>
    <w:rsid w:val="00E8259D"/>
    <w:rsid w:val="00E85F3E"/>
    <w:rsid w:val="00E87B86"/>
    <w:rsid w:val="00EA6B99"/>
    <w:rsid w:val="00EB6228"/>
    <w:rsid w:val="00EB73F9"/>
    <w:rsid w:val="00ED6144"/>
    <w:rsid w:val="00EE099A"/>
    <w:rsid w:val="00EE19F6"/>
    <w:rsid w:val="00F0193A"/>
    <w:rsid w:val="00F02657"/>
    <w:rsid w:val="00F0542D"/>
    <w:rsid w:val="00F10B2F"/>
    <w:rsid w:val="00F16402"/>
    <w:rsid w:val="00F22248"/>
    <w:rsid w:val="00F23F3C"/>
    <w:rsid w:val="00F309EA"/>
    <w:rsid w:val="00F3581B"/>
    <w:rsid w:val="00F43DD9"/>
    <w:rsid w:val="00F4470A"/>
    <w:rsid w:val="00F50C97"/>
    <w:rsid w:val="00F57450"/>
    <w:rsid w:val="00F577FC"/>
    <w:rsid w:val="00F60E9F"/>
    <w:rsid w:val="00F65186"/>
    <w:rsid w:val="00F67067"/>
    <w:rsid w:val="00F82E44"/>
    <w:rsid w:val="00F831E4"/>
    <w:rsid w:val="00F94114"/>
    <w:rsid w:val="00FA4589"/>
    <w:rsid w:val="00FA6E1D"/>
    <w:rsid w:val="00FB2865"/>
    <w:rsid w:val="00FB34A3"/>
    <w:rsid w:val="00FB42BF"/>
    <w:rsid w:val="00FB4FA3"/>
    <w:rsid w:val="00FD22E5"/>
    <w:rsid w:val="00FE398C"/>
    <w:rsid w:val="00FE4209"/>
    <w:rsid w:val="00FE58E1"/>
    <w:rsid w:val="00FE6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70D2"/>
    <w:pPr>
      <w:spacing w:after="200" w:line="276" w:lineRule="auto"/>
    </w:pPr>
    <w:rPr>
      <w:sz w:val="22"/>
      <w:szCs w:val="22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175D3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175D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75D3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175D3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5651D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0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0C97"/>
    <w:rPr>
      <w:rFonts w:ascii="Tahoma" w:hAnsi="Tahoma" w:cs="Tahoma"/>
      <w:sz w:val="16"/>
      <w:szCs w:val="16"/>
    </w:rPr>
  </w:style>
  <w:style w:type="character" w:customStyle="1" w:styleId="ecxapple-style-span">
    <w:name w:val="ecxapple-style-span"/>
    <w:basedOn w:val="Carpredefinitoparagrafo"/>
    <w:rsid w:val="008175D3"/>
  </w:style>
  <w:style w:type="paragraph" w:styleId="Intestazione">
    <w:name w:val="header"/>
    <w:basedOn w:val="Normale"/>
    <w:link w:val="IntestazioneCarattere"/>
    <w:uiPriority w:val="99"/>
    <w:unhideWhenUsed/>
    <w:rsid w:val="008175D3"/>
    <w:pPr>
      <w:tabs>
        <w:tab w:val="center" w:pos="4819"/>
        <w:tab w:val="right" w:pos="9638"/>
      </w:tabs>
      <w:spacing w:after="0" w:line="240" w:lineRule="auto"/>
    </w:pPr>
    <w:rPr>
      <w:rFonts w:eastAsia="Calibri"/>
      <w:sz w:val="20"/>
      <w:szCs w:val="20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75D3"/>
    <w:rPr>
      <w:rFonts w:ascii="Calibri" w:eastAsia="Calibri" w:hAnsi="Calibri" w:cs="Times New Roman"/>
      <w:sz w:val="20"/>
      <w:szCs w:val="20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8175D3"/>
    <w:pPr>
      <w:tabs>
        <w:tab w:val="center" w:pos="4819"/>
        <w:tab w:val="right" w:pos="9638"/>
      </w:tabs>
      <w:spacing w:after="0" w:line="240" w:lineRule="auto"/>
    </w:pPr>
    <w:rPr>
      <w:rFonts w:eastAsia="Calibri"/>
      <w:sz w:val="20"/>
      <w:szCs w:val="20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75D3"/>
    <w:rPr>
      <w:rFonts w:ascii="Calibri" w:eastAsia="Calibri" w:hAnsi="Calibri" w:cs="Times New Roman"/>
      <w:sz w:val="20"/>
      <w:szCs w:val="20"/>
      <w:lang w:eastAsia="en-US"/>
    </w:rPr>
  </w:style>
  <w:style w:type="character" w:styleId="Enfasigrassetto">
    <w:name w:val="Strong"/>
    <w:uiPriority w:val="22"/>
    <w:qFormat/>
    <w:rsid w:val="008175D3"/>
    <w:rPr>
      <w:b/>
      <w:bCs/>
    </w:rPr>
  </w:style>
  <w:style w:type="paragraph" w:styleId="NormaleWeb">
    <w:name w:val="Normal (Web)"/>
    <w:basedOn w:val="Normale"/>
    <w:uiPriority w:val="99"/>
    <w:unhideWhenUsed/>
    <w:rsid w:val="008175D3"/>
    <w:pPr>
      <w:spacing w:before="100" w:beforeAutospacing="1" w:after="100" w:afterAutospacing="1" w:line="240" w:lineRule="auto"/>
    </w:pPr>
    <w:rPr>
      <w:rFonts w:ascii="Times" w:eastAsia="Calibri" w:hAnsi="Times"/>
      <w:sz w:val="20"/>
      <w:szCs w:val="20"/>
    </w:rPr>
  </w:style>
  <w:style w:type="paragraph" w:styleId="Titolosommario">
    <w:name w:val="TOC Heading"/>
    <w:basedOn w:val="Titolo1"/>
    <w:next w:val="Normale"/>
    <w:uiPriority w:val="39"/>
    <w:unhideWhenUsed/>
    <w:qFormat/>
    <w:rsid w:val="008175D3"/>
    <w:pPr>
      <w:outlineLvl w:val="9"/>
    </w:pPr>
  </w:style>
  <w:style w:type="character" w:styleId="Collegamentoipertestuale">
    <w:name w:val="Hyperlink"/>
    <w:uiPriority w:val="99"/>
    <w:unhideWhenUsed/>
    <w:rsid w:val="008175D3"/>
    <w:rPr>
      <w:color w:val="0000FF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8175D3"/>
    <w:pPr>
      <w:spacing w:line="240" w:lineRule="auto"/>
    </w:pPr>
    <w:rPr>
      <w:rFonts w:eastAsia="Calibri"/>
      <w:b/>
      <w:bCs/>
      <w:color w:val="4F81BD"/>
      <w:sz w:val="18"/>
      <w:szCs w:val="18"/>
      <w:lang w:eastAsia="en-US"/>
    </w:rPr>
  </w:style>
  <w:style w:type="table" w:customStyle="1" w:styleId="Sfondochiaro1">
    <w:name w:val="Sfondo chiaro1"/>
    <w:basedOn w:val="Tabellanormale"/>
    <w:uiPriority w:val="60"/>
    <w:rsid w:val="008175D3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ps">
    <w:name w:val="hps"/>
    <w:basedOn w:val="Carpredefinitoparagrafo"/>
    <w:rsid w:val="008175D3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75D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75D3"/>
    <w:rPr>
      <w:rFonts w:ascii="Calibri" w:eastAsia="Times New Roman" w:hAnsi="Calibri" w:cs="Times New Roman"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75D3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75D3"/>
    <w:pPr>
      <w:spacing w:line="276" w:lineRule="auto"/>
    </w:pPr>
    <w:rPr>
      <w:b/>
      <w:bCs/>
      <w:lang w:eastAsia="en-US"/>
    </w:rPr>
  </w:style>
  <w:style w:type="character" w:styleId="Enfasicorsivo">
    <w:name w:val="Emphasis"/>
    <w:uiPriority w:val="20"/>
    <w:qFormat/>
    <w:rsid w:val="008175D3"/>
    <w:rPr>
      <w:i/>
      <w:iCs/>
    </w:rPr>
  </w:style>
  <w:style w:type="table" w:customStyle="1" w:styleId="Sfondochiaro3">
    <w:name w:val="Sfondo chiaro3"/>
    <w:basedOn w:val="Tabellanormale"/>
    <w:uiPriority w:val="60"/>
    <w:rsid w:val="008175D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yle3">
    <w:name w:val="style3"/>
    <w:rsid w:val="008175D3"/>
  </w:style>
  <w:style w:type="paragraph" w:styleId="Paragrafoelenco">
    <w:name w:val="List Paragraph"/>
    <w:basedOn w:val="Normale"/>
    <w:uiPriority w:val="34"/>
    <w:qFormat/>
    <w:rsid w:val="008175D3"/>
    <w:pPr>
      <w:ind w:left="720"/>
      <w:contextualSpacing/>
    </w:pPr>
    <w:rPr>
      <w:rFonts w:eastAsia="Calibri"/>
      <w:lang w:val="en-GB" w:eastAsia="en-US"/>
    </w:rPr>
  </w:style>
  <w:style w:type="table" w:customStyle="1" w:styleId="Elencomedio21">
    <w:name w:val="Elenco medio 21"/>
    <w:basedOn w:val="Tabellanormale"/>
    <w:uiPriority w:val="66"/>
    <w:rsid w:val="008175D3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st1">
    <w:name w:val="st1"/>
    <w:rsid w:val="008175D3"/>
  </w:style>
  <w:style w:type="character" w:customStyle="1" w:styleId="CorpodeltestoCarattere1">
    <w:name w:val="Corpo del testo Carattere1"/>
    <w:rsid w:val="008175D3"/>
    <w:rPr>
      <w:rFonts w:ascii="Times New Roman" w:eastAsia="Times New Roman" w:hAnsi="Times New Roman"/>
      <w:sz w:val="24"/>
      <w:szCs w:val="24"/>
    </w:rPr>
  </w:style>
  <w:style w:type="paragraph" w:customStyle="1" w:styleId="Corpotesto1">
    <w:name w:val="Corpo testo1"/>
    <w:basedOn w:val="Normale"/>
    <w:link w:val="CorpotestoCarattere"/>
    <w:uiPriority w:val="99"/>
    <w:semiHidden/>
    <w:unhideWhenUsed/>
    <w:rsid w:val="008175D3"/>
    <w:pPr>
      <w:spacing w:after="120"/>
    </w:pPr>
    <w:rPr>
      <w:rFonts w:eastAsia="Calibri"/>
      <w:sz w:val="20"/>
      <w:szCs w:val="20"/>
      <w:lang w:eastAsia="en-US"/>
    </w:rPr>
  </w:style>
  <w:style w:type="character" w:customStyle="1" w:styleId="CorpotestoCarattere">
    <w:name w:val="Corpo testo Carattere"/>
    <w:link w:val="Corpotesto1"/>
    <w:uiPriority w:val="99"/>
    <w:semiHidden/>
    <w:rsid w:val="008175D3"/>
    <w:rPr>
      <w:rFonts w:ascii="Calibri" w:eastAsia="Calibri" w:hAnsi="Calibri" w:cs="Times New Roman"/>
      <w:lang w:eastAsia="en-US"/>
    </w:rPr>
  </w:style>
  <w:style w:type="paragraph" w:customStyle="1" w:styleId="spcnt">
    <w:name w:val="sp_cnt"/>
    <w:basedOn w:val="Normale"/>
    <w:rsid w:val="008175D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spellorig">
    <w:name w:val="spell_orig"/>
    <w:basedOn w:val="Carpredefinitoparagrafo"/>
    <w:rsid w:val="008175D3"/>
    <w:rPr>
      <w:sz w:val="23"/>
      <w:szCs w:val="23"/>
    </w:rPr>
  </w:style>
  <w:style w:type="paragraph" w:customStyle="1" w:styleId="card-section">
    <w:name w:val="card-section"/>
    <w:basedOn w:val="Normale"/>
    <w:rsid w:val="008175D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highlight">
    <w:name w:val="highlight"/>
    <w:basedOn w:val="Carpredefinitoparagrafo"/>
    <w:rsid w:val="008175D3"/>
  </w:style>
  <w:style w:type="character" w:customStyle="1" w:styleId="shorttext">
    <w:name w:val="short_text"/>
    <w:basedOn w:val="Carpredefinitoparagrafo"/>
    <w:rsid w:val="008175D3"/>
  </w:style>
  <w:style w:type="table" w:customStyle="1" w:styleId="Sfondochiaro5">
    <w:name w:val="Sfondo chiaro5"/>
    <w:basedOn w:val="Tabellanormale"/>
    <w:uiPriority w:val="60"/>
    <w:rsid w:val="008175D3"/>
    <w:rPr>
      <w:rFonts w:eastAsia="Calibri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uiPriority w:val="60"/>
    <w:rsid w:val="008175D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D46937"/>
    <w:rPr>
      <w:sz w:val="16"/>
      <w:szCs w:val="16"/>
    </w:rPr>
  </w:style>
  <w:style w:type="table" w:styleId="Grigliatabella">
    <w:name w:val="Table Grid"/>
    <w:basedOn w:val="Tabellanormale"/>
    <w:uiPriority w:val="59"/>
    <w:rsid w:val="00111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4">
    <w:name w:val="Sfondo chiaro4"/>
    <w:basedOn w:val="Tabellanormale"/>
    <w:uiPriority w:val="60"/>
    <w:rsid w:val="008851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e">
    <w:name w:val="Revision"/>
    <w:hidden/>
    <w:uiPriority w:val="99"/>
    <w:semiHidden/>
    <w:rsid w:val="002763E1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1A3D23-CF71-4417-A013-5CAE349E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_ds@hotmail.it</dc:creator>
  <cp:lastModifiedBy>m.desantis</cp:lastModifiedBy>
  <cp:revision>4</cp:revision>
  <cp:lastPrinted>2016-06-21T14:13:00Z</cp:lastPrinted>
  <dcterms:created xsi:type="dcterms:W3CDTF">2017-08-21T10:09:00Z</dcterms:created>
  <dcterms:modified xsi:type="dcterms:W3CDTF">2017-08-25T11:04:00Z</dcterms:modified>
</cp:coreProperties>
</file>